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7A6FE" w14:textId="00E4426D" w:rsidR="007A6785" w:rsidRDefault="00E964EC">
      <w:r>
        <w:rPr>
          <w:noProof/>
        </w:rPr>
        <w:drawing>
          <wp:inline distT="0" distB="0" distL="0" distR="0" wp14:anchorId="2EC0F55F" wp14:editId="527D869C">
            <wp:extent cx="5943600" cy="4622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2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D5040C" w14:textId="3A091FE5" w:rsidR="00E964EC" w:rsidRDefault="00E964EC"/>
    <w:p w14:paraId="0B1969D7" w14:textId="748FCF67" w:rsidR="00E964EC" w:rsidRDefault="00E964EC"/>
    <w:p w14:paraId="4C149043" w14:textId="4BEF3F45" w:rsidR="00311DE3" w:rsidRDefault="00311DE3"/>
    <w:p w14:paraId="1DB81AD3" w14:textId="22C725DD" w:rsidR="00F41B09" w:rsidRDefault="00F41B09" w:rsidP="00F41B09">
      <w:pPr>
        <w:spacing w:line="36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Supplemental Figure</w:t>
      </w:r>
      <w:r w:rsidRPr="00B94219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>1</w:t>
      </w:r>
      <w:r w:rsidRPr="00B94219">
        <w:rPr>
          <w:rFonts w:ascii="Arial" w:hAnsi="Arial" w:cs="Arial"/>
          <w:color w:val="000000"/>
        </w:rPr>
        <w:t>. Relationship between PRS risk percentile and disease prevalence</w:t>
      </w:r>
      <w:r>
        <w:rPr>
          <w:rFonts w:ascii="Arial" w:hAnsi="Arial" w:cs="Arial"/>
          <w:color w:val="000000"/>
        </w:rPr>
        <w:t xml:space="preserve"> for additional p-values</w:t>
      </w:r>
      <w:r w:rsidRPr="00B94219">
        <w:rPr>
          <w:rFonts w:ascii="Arial" w:hAnsi="Arial" w:cs="Arial"/>
          <w:color w:val="000000"/>
        </w:rPr>
        <w:t>.</w:t>
      </w:r>
      <w:r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 xml:space="preserve">In addition to the p-value threshold of 0.5 </w:t>
      </w:r>
      <w:r w:rsidR="00BC1BAC">
        <w:rPr>
          <w:rFonts w:ascii="Arial" w:hAnsi="Arial" w:cs="Arial"/>
          <w:color w:val="000000"/>
        </w:rPr>
        <w:t>used</w:t>
      </w:r>
      <w:r>
        <w:rPr>
          <w:rFonts w:ascii="Arial" w:hAnsi="Arial" w:cs="Arial"/>
          <w:color w:val="000000"/>
        </w:rPr>
        <w:t xml:space="preserve"> in Figure 2. P</w:t>
      </w:r>
      <w:r>
        <w:rPr>
          <w:rFonts w:ascii="Arial" w:hAnsi="Arial" w:cs="Arial"/>
          <w:color w:val="000000"/>
        </w:rPr>
        <w:t xml:space="preserve">-value threshold </w:t>
      </w:r>
      <w:r>
        <w:rPr>
          <w:rFonts w:ascii="Arial" w:hAnsi="Arial" w:cs="Arial"/>
          <w:color w:val="000000"/>
        </w:rPr>
        <w:t>of 0.05 and 1 were used to construct PRS for Hypertension and T2D.</w:t>
      </w:r>
    </w:p>
    <w:p w14:paraId="345B073E" w14:textId="2331B2D0" w:rsidR="00311DE3" w:rsidRDefault="00311DE3"/>
    <w:p w14:paraId="44A58E82" w14:textId="1E58ECDE" w:rsidR="00311DE3" w:rsidRDefault="00311DE3"/>
    <w:p w14:paraId="5483B9BE" w14:textId="5C799799" w:rsidR="00311DE3" w:rsidRDefault="00311DE3"/>
    <w:p w14:paraId="3FB99FCD" w14:textId="4F343F6F" w:rsidR="00311DE3" w:rsidRDefault="00311DE3"/>
    <w:p w14:paraId="22725580" w14:textId="1746D09E" w:rsidR="00311DE3" w:rsidRDefault="00311DE3"/>
    <w:p w14:paraId="12BDEAF5" w14:textId="1AEB7D44" w:rsidR="00311DE3" w:rsidRDefault="00311DE3"/>
    <w:p w14:paraId="57315F63" w14:textId="1C252FF6" w:rsidR="00311DE3" w:rsidRDefault="00311DE3"/>
    <w:p w14:paraId="59AD9F6C" w14:textId="74C9CEC5" w:rsidR="00311DE3" w:rsidRDefault="00311DE3"/>
    <w:p w14:paraId="7D0E41EA" w14:textId="2703B302" w:rsidR="00311DE3" w:rsidRDefault="00311DE3"/>
    <w:p w14:paraId="3F72FF35" w14:textId="77777777" w:rsidR="00311DE3" w:rsidRDefault="00311DE3"/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E964EC" w:rsidRPr="00BC1BAC" w14:paraId="4BC60FA6" w14:textId="77777777" w:rsidTr="00F41B09">
        <w:tc>
          <w:tcPr>
            <w:tcW w:w="4675" w:type="dxa"/>
          </w:tcPr>
          <w:p w14:paraId="43891667" w14:textId="77777777" w:rsidR="00E964EC" w:rsidRPr="00BC1BAC" w:rsidRDefault="00E964EC" w:rsidP="003D356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BAC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UKBB</w:t>
            </w:r>
          </w:p>
        </w:tc>
        <w:tc>
          <w:tcPr>
            <w:tcW w:w="4675" w:type="dxa"/>
          </w:tcPr>
          <w:p w14:paraId="7D2D3E90" w14:textId="77777777" w:rsidR="00E964EC" w:rsidRPr="00BC1BAC" w:rsidRDefault="00E964EC" w:rsidP="003D356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C1BAC">
              <w:rPr>
                <w:rFonts w:ascii="Arial" w:hAnsi="Arial" w:cs="Arial"/>
                <w:color w:val="000000"/>
                <w:sz w:val="22"/>
                <w:szCs w:val="22"/>
              </w:rPr>
              <w:t>eMERGE</w:t>
            </w:r>
            <w:proofErr w:type="spellEnd"/>
          </w:p>
        </w:tc>
      </w:tr>
      <w:tr w:rsidR="00E964EC" w:rsidRPr="00BC1BAC" w14:paraId="1EE24690" w14:textId="77777777" w:rsidTr="00F41B09">
        <w:tc>
          <w:tcPr>
            <w:tcW w:w="4675" w:type="dxa"/>
          </w:tcPr>
          <w:p w14:paraId="08533E88" w14:textId="567A8211" w:rsidR="00E964EC" w:rsidRPr="00BC1BAC" w:rsidRDefault="00E964EC" w:rsidP="003D356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BA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drawing>
                <wp:inline distT="0" distB="0" distL="0" distR="0" wp14:anchorId="34DCBD2A" wp14:editId="4DA614A2">
                  <wp:extent cx="2199190" cy="219919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19679" cy="22196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7C92981B" w14:textId="4E317BA9" w:rsidR="00E964EC" w:rsidRPr="00BC1BAC" w:rsidRDefault="00E964EC" w:rsidP="003D356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BA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drawing>
                <wp:inline distT="0" distB="0" distL="0" distR="0" wp14:anchorId="5B61D471" wp14:editId="02E86159">
                  <wp:extent cx="2199190" cy="219919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4808" cy="22348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964EC" w:rsidRPr="00BC1BAC" w14:paraId="144C1A63" w14:textId="77777777" w:rsidTr="00F41B09">
        <w:tc>
          <w:tcPr>
            <w:tcW w:w="9350" w:type="dxa"/>
            <w:gridSpan w:val="2"/>
          </w:tcPr>
          <w:p w14:paraId="69B9B470" w14:textId="77777777" w:rsidR="00E964EC" w:rsidRPr="00BC1BAC" w:rsidRDefault="00E964EC" w:rsidP="00E964EC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BAC">
              <w:rPr>
                <w:rFonts w:ascii="Arial" w:hAnsi="Arial" w:cs="Arial"/>
                <w:color w:val="000000"/>
                <w:sz w:val="22"/>
                <w:szCs w:val="22"/>
              </w:rPr>
              <w:t>Additive and dominant PRS</w:t>
            </w:r>
          </w:p>
        </w:tc>
      </w:tr>
      <w:tr w:rsidR="00E964EC" w:rsidRPr="00BC1BAC" w14:paraId="4006D9F8" w14:textId="77777777" w:rsidTr="00F41B09">
        <w:tc>
          <w:tcPr>
            <w:tcW w:w="4675" w:type="dxa"/>
          </w:tcPr>
          <w:p w14:paraId="469CF872" w14:textId="0DB0926B" w:rsidR="00E964EC" w:rsidRPr="00BC1BAC" w:rsidRDefault="00E964EC" w:rsidP="003D356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BA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drawing>
                <wp:inline distT="0" distB="0" distL="0" distR="0" wp14:anchorId="49EDCEF7" wp14:editId="36931D44">
                  <wp:extent cx="2199005" cy="2199005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11574" cy="221157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0EF3F4E6" w14:textId="5D886404" w:rsidR="00E964EC" w:rsidRPr="00BC1BAC" w:rsidRDefault="00E964EC" w:rsidP="003D356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BA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drawing>
                <wp:inline distT="0" distB="0" distL="0" distR="0" wp14:anchorId="5471E5C9" wp14:editId="1070C2F0">
                  <wp:extent cx="2199005" cy="2199005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16190" cy="22161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964EC" w:rsidRPr="00BC1BAC" w14:paraId="25266632" w14:textId="77777777" w:rsidTr="00F41B09">
        <w:tc>
          <w:tcPr>
            <w:tcW w:w="9350" w:type="dxa"/>
            <w:gridSpan w:val="2"/>
          </w:tcPr>
          <w:p w14:paraId="61E4E4B2" w14:textId="77777777" w:rsidR="00E964EC" w:rsidRPr="00BC1BAC" w:rsidRDefault="00E964EC" w:rsidP="00E964EC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BAC">
              <w:rPr>
                <w:rFonts w:ascii="Arial" w:hAnsi="Arial" w:cs="Arial"/>
                <w:color w:val="000000"/>
                <w:sz w:val="22"/>
                <w:szCs w:val="22"/>
              </w:rPr>
              <w:t>Additive and recessive PRS</w:t>
            </w:r>
          </w:p>
        </w:tc>
      </w:tr>
      <w:tr w:rsidR="00E964EC" w:rsidRPr="00BC1BAC" w14:paraId="2D75A7C1" w14:textId="77777777" w:rsidTr="00F41B09">
        <w:tc>
          <w:tcPr>
            <w:tcW w:w="4675" w:type="dxa"/>
          </w:tcPr>
          <w:p w14:paraId="4D2B445C" w14:textId="258784A2" w:rsidR="00E964EC" w:rsidRPr="00BC1BAC" w:rsidRDefault="00E964EC" w:rsidP="003D356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BA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drawing>
                <wp:inline distT="0" distB="0" distL="0" distR="0" wp14:anchorId="5AF806E7" wp14:editId="52B2BAE1">
                  <wp:extent cx="2199005" cy="2199005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19309" cy="2219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0FEA601B" w14:textId="58A528A3" w:rsidR="00E964EC" w:rsidRPr="00BC1BAC" w:rsidRDefault="00E964EC" w:rsidP="003D356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BA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drawing>
                <wp:inline distT="0" distB="0" distL="0" distR="0" wp14:anchorId="5314DC77" wp14:editId="554DA536">
                  <wp:extent cx="2199005" cy="2199005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16134" cy="22161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964EC" w:rsidRPr="00BC1BAC" w14:paraId="47C4C6F0" w14:textId="77777777" w:rsidTr="00F41B09">
        <w:tc>
          <w:tcPr>
            <w:tcW w:w="9350" w:type="dxa"/>
            <w:gridSpan w:val="2"/>
          </w:tcPr>
          <w:p w14:paraId="4F533FD6" w14:textId="77777777" w:rsidR="00E964EC" w:rsidRPr="00BC1BAC" w:rsidRDefault="00E964EC" w:rsidP="00E964EC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BAC">
              <w:rPr>
                <w:rFonts w:ascii="Arial" w:hAnsi="Arial" w:cs="Arial"/>
                <w:color w:val="000000"/>
                <w:sz w:val="22"/>
                <w:szCs w:val="22"/>
              </w:rPr>
              <w:t>Dominant and recessive PRS</w:t>
            </w:r>
          </w:p>
        </w:tc>
      </w:tr>
    </w:tbl>
    <w:p w14:paraId="32BAF354" w14:textId="10E58B16" w:rsidR="00BB312D" w:rsidRDefault="00BC1BAC">
      <w:r>
        <w:t xml:space="preserve">Supplemental Figure 2. </w:t>
      </w:r>
      <w:r>
        <w:rPr>
          <w:rFonts w:ascii="Arial" w:hAnsi="Arial" w:cs="Arial"/>
          <w:color w:val="000000"/>
        </w:rPr>
        <w:t>Multi-dimensional PRV and hypertension risk</w:t>
      </w:r>
      <w:r>
        <w:rPr>
          <w:rFonts w:ascii="Arial" w:hAnsi="Arial" w:cs="Arial"/>
          <w:color w:val="000000"/>
        </w:rPr>
        <w:t xml:space="preserve"> under p-value of 0.05.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BB312D" w:rsidRPr="00BC1BAC" w14:paraId="68ED02B1" w14:textId="77777777" w:rsidTr="00BC1BAC">
        <w:tc>
          <w:tcPr>
            <w:tcW w:w="4675" w:type="dxa"/>
          </w:tcPr>
          <w:p w14:paraId="521EB127" w14:textId="77777777" w:rsidR="00BB312D" w:rsidRPr="00BC1BAC" w:rsidRDefault="00BB312D" w:rsidP="003D356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BAC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UKBB</w:t>
            </w:r>
          </w:p>
        </w:tc>
        <w:tc>
          <w:tcPr>
            <w:tcW w:w="4675" w:type="dxa"/>
          </w:tcPr>
          <w:p w14:paraId="7E7EFE41" w14:textId="77777777" w:rsidR="00BB312D" w:rsidRPr="00BC1BAC" w:rsidRDefault="00BB312D" w:rsidP="003D356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C1BAC">
              <w:rPr>
                <w:rFonts w:ascii="Arial" w:hAnsi="Arial" w:cs="Arial"/>
                <w:color w:val="000000"/>
                <w:sz w:val="22"/>
                <w:szCs w:val="22"/>
              </w:rPr>
              <w:t>eMERGE</w:t>
            </w:r>
            <w:proofErr w:type="spellEnd"/>
          </w:p>
        </w:tc>
      </w:tr>
      <w:tr w:rsidR="00BB312D" w:rsidRPr="00BC1BAC" w14:paraId="4D93E3A4" w14:textId="77777777" w:rsidTr="00BC1BAC">
        <w:tc>
          <w:tcPr>
            <w:tcW w:w="4675" w:type="dxa"/>
          </w:tcPr>
          <w:p w14:paraId="678D1C89" w14:textId="24E8D8AB" w:rsidR="00BB312D" w:rsidRPr="00BC1BAC" w:rsidRDefault="00BB312D" w:rsidP="003D356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BA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drawing>
                <wp:inline distT="0" distB="0" distL="0" distR="0" wp14:anchorId="13CCD99D" wp14:editId="5AD1BA58">
                  <wp:extent cx="2233914" cy="2233914"/>
                  <wp:effectExtent l="0" t="0" r="1905" b="1905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7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4767" cy="22547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2B8CA49D" w14:textId="62D4DB21" w:rsidR="00BB312D" w:rsidRPr="00BC1BAC" w:rsidRDefault="00BB312D" w:rsidP="003D356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BA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drawing>
                <wp:inline distT="0" distB="0" distL="0" distR="0" wp14:anchorId="1AE76013" wp14:editId="360EFFA8">
                  <wp:extent cx="2233914" cy="2233914"/>
                  <wp:effectExtent l="0" t="0" r="1905" b="1905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20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3278" cy="22532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B312D" w:rsidRPr="00BC1BAC" w14:paraId="7AA60DE5" w14:textId="77777777" w:rsidTr="00BC1BAC">
        <w:tc>
          <w:tcPr>
            <w:tcW w:w="9350" w:type="dxa"/>
            <w:gridSpan w:val="2"/>
          </w:tcPr>
          <w:p w14:paraId="3D90E4CB" w14:textId="77777777" w:rsidR="00BB312D" w:rsidRPr="00BC1BAC" w:rsidRDefault="00BB312D" w:rsidP="00BB312D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BAC">
              <w:rPr>
                <w:rFonts w:ascii="Arial" w:hAnsi="Arial" w:cs="Arial"/>
                <w:color w:val="000000"/>
                <w:sz w:val="22"/>
                <w:szCs w:val="22"/>
              </w:rPr>
              <w:t>Additive and dominant PRS</w:t>
            </w:r>
          </w:p>
        </w:tc>
      </w:tr>
      <w:tr w:rsidR="00BB312D" w:rsidRPr="00BC1BAC" w14:paraId="1B8FCBA4" w14:textId="77777777" w:rsidTr="00BC1BAC">
        <w:tc>
          <w:tcPr>
            <w:tcW w:w="4675" w:type="dxa"/>
          </w:tcPr>
          <w:p w14:paraId="4F6FF557" w14:textId="503E60C9" w:rsidR="00BB312D" w:rsidRPr="00BC1BAC" w:rsidRDefault="00BB312D" w:rsidP="003D356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BA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drawing>
                <wp:inline distT="0" distB="0" distL="0" distR="0" wp14:anchorId="0413EC6B" wp14:editId="1EC18775">
                  <wp:extent cx="2233295" cy="2233295"/>
                  <wp:effectExtent l="0" t="0" r="1905" b="1905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43348" cy="22433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1523DADB" w14:textId="1366BDC9" w:rsidR="00BB312D" w:rsidRPr="00BC1BAC" w:rsidRDefault="00BB312D" w:rsidP="003D356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BA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drawing>
                <wp:inline distT="0" distB="0" distL="0" distR="0" wp14:anchorId="678B9498" wp14:editId="03551872">
                  <wp:extent cx="2233295" cy="2233295"/>
                  <wp:effectExtent l="0" t="0" r="1905" b="1905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icture 24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60963" cy="22609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B312D" w:rsidRPr="00BC1BAC" w14:paraId="4627A7DF" w14:textId="77777777" w:rsidTr="00BC1BAC">
        <w:tc>
          <w:tcPr>
            <w:tcW w:w="9350" w:type="dxa"/>
            <w:gridSpan w:val="2"/>
          </w:tcPr>
          <w:p w14:paraId="76842260" w14:textId="77777777" w:rsidR="00BB312D" w:rsidRPr="00BC1BAC" w:rsidRDefault="00BB312D" w:rsidP="00BB312D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BAC">
              <w:rPr>
                <w:rFonts w:ascii="Arial" w:hAnsi="Arial" w:cs="Arial"/>
                <w:color w:val="000000"/>
                <w:sz w:val="22"/>
                <w:szCs w:val="22"/>
              </w:rPr>
              <w:t>Additive and recessive PRS</w:t>
            </w:r>
          </w:p>
        </w:tc>
      </w:tr>
      <w:tr w:rsidR="00BB312D" w:rsidRPr="00BC1BAC" w14:paraId="62CAE3C2" w14:textId="77777777" w:rsidTr="00BC1BAC">
        <w:tc>
          <w:tcPr>
            <w:tcW w:w="4675" w:type="dxa"/>
          </w:tcPr>
          <w:p w14:paraId="7A5FFE89" w14:textId="5500EA74" w:rsidR="00BB312D" w:rsidRPr="00BC1BAC" w:rsidRDefault="00BB312D" w:rsidP="003D356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BA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drawing>
                <wp:inline distT="0" distB="0" distL="0" distR="0" wp14:anchorId="1F2F4B9E" wp14:editId="72804927">
                  <wp:extent cx="2233295" cy="2233295"/>
                  <wp:effectExtent l="0" t="0" r="1905" b="1905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9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48736" cy="22487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4FB4B685" w14:textId="07F5CCF8" w:rsidR="00BB312D" w:rsidRPr="00BC1BAC" w:rsidRDefault="00BB312D" w:rsidP="003D356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BA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drawing>
                <wp:inline distT="0" distB="0" distL="0" distR="0" wp14:anchorId="7BC4F9B7" wp14:editId="22CC7816">
                  <wp:extent cx="2233295" cy="2233295"/>
                  <wp:effectExtent l="0" t="0" r="1905" b="1905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25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68981" cy="22689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B312D" w:rsidRPr="00BC1BAC" w14:paraId="7160F3E4" w14:textId="77777777" w:rsidTr="00BC1BAC">
        <w:tc>
          <w:tcPr>
            <w:tcW w:w="9350" w:type="dxa"/>
            <w:gridSpan w:val="2"/>
          </w:tcPr>
          <w:p w14:paraId="6A198DC7" w14:textId="77777777" w:rsidR="00BB312D" w:rsidRPr="00BC1BAC" w:rsidRDefault="00BB312D" w:rsidP="00BB312D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BAC">
              <w:rPr>
                <w:rFonts w:ascii="Arial" w:hAnsi="Arial" w:cs="Arial"/>
                <w:color w:val="000000"/>
                <w:sz w:val="22"/>
                <w:szCs w:val="22"/>
              </w:rPr>
              <w:t>Dominant and recessive PRS</w:t>
            </w:r>
          </w:p>
        </w:tc>
      </w:tr>
    </w:tbl>
    <w:p w14:paraId="19CCF9ED" w14:textId="571D2070" w:rsidR="00157404" w:rsidRDefault="00BC1BAC" w:rsidP="00157404">
      <w:r>
        <w:t xml:space="preserve">Supplemental Figure </w:t>
      </w:r>
      <w:r w:rsidR="00892F03">
        <w:t>3</w:t>
      </w:r>
      <w:r>
        <w:t xml:space="preserve">. </w:t>
      </w:r>
      <w:r>
        <w:rPr>
          <w:rFonts w:ascii="Arial" w:hAnsi="Arial" w:cs="Arial"/>
          <w:color w:val="000000"/>
        </w:rPr>
        <w:t xml:space="preserve">Multi-dimensional PRV and hypertension risk under p-value of </w:t>
      </w:r>
      <w:r>
        <w:rPr>
          <w:rFonts w:ascii="Arial" w:hAnsi="Arial" w:cs="Arial"/>
          <w:color w:val="000000"/>
        </w:rPr>
        <w:t>1</w:t>
      </w:r>
      <w:r>
        <w:rPr>
          <w:rFonts w:ascii="Arial" w:hAnsi="Arial" w:cs="Arial"/>
          <w:color w:val="00000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157404" w:rsidRPr="00BC1BAC" w14:paraId="1D804EFE" w14:textId="77777777" w:rsidTr="003D356E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A2923" w14:textId="77777777" w:rsidR="00157404" w:rsidRPr="00BC1BAC" w:rsidRDefault="00157404" w:rsidP="003D356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BAC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UKBB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908B9" w14:textId="77777777" w:rsidR="00157404" w:rsidRPr="00BC1BAC" w:rsidRDefault="00157404" w:rsidP="003D356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C1BAC">
              <w:rPr>
                <w:rFonts w:ascii="Arial" w:hAnsi="Arial" w:cs="Arial"/>
                <w:color w:val="000000"/>
                <w:sz w:val="22"/>
                <w:szCs w:val="22"/>
              </w:rPr>
              <w:t>eMERGE</w:t>
            </w:r>
            <w:proofErr w:type="spellEnd"/>
          </w:p>
        </w:tc>
      </w:tr>
      <w:tr w:rsidR="00157404" w:rsidRPr="00BC1BAC" w14:paraId="316CCB9C" w14:textId="77777777" w:rsidTr="00BC1BAC">
        <w:tc>
          <w:tcPr>
            <w:tcW w:w="4675" w:type="dxa"/>
            <w:tcBorders>
              <w:top w:val="single" w:sz="4" w:space="0" w:color="auto"/>
              <w:left w:val="single" w:sz="4" w:space="0" w:color="auto"/>
            </w:tcBorders>
          </w:tcPr>
          <w:p w14:paraId="5E631913" w14:textId="2E927070" w:rsidR="00157404" w:rsidRPr="00BC1BAC" w:rsidRDefault="00157404" w:rsidP="003D356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BA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drawing>
                <wp:inline distT="0" distB="0" distL="0" distR="0" wp14:anchorId="42F04F61" wp14:editId="5C5E36A5">
                  <wp:extent cx="2245360" cy="2245360"/>
                  <wp:effectExtent l="0" t="0" r="2540" b="254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Picture 32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353" cy="22863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  <w:tcBorders>
              <w:top w:val="single" w:sz="4" w:space="0" w:color="auto"/>
              <w:right w:val="single" w:sz="4" w:space="0" w:color="auto"/>
            </w:tcBorders>
          </w:tcPr>
          <w:p w14:paraId="1AC5CD97" w14:textId="02F5FE56" w:rsidR="00157404" w:rsidRPr="00BC1BAC" w:rsidRDefault="00157404" w:rsidP="003D356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BA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drawing>
                <wp:inline distT="0" distB="0" distL="0" distR="0" wp14:anchorId="322AD2C1" wp14:editId="0CA7CDE9">
                  <wp:extent cx="2245360" cy="2245360"/>
                  <wp:effectExtent l="0" t="0" r="2540" b="2540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Picture 35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74215" cy="22742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57404" w:rsidRPr="00BC1BAC" w14:paraId="6AF10220" w14:textId="77777777" w:rsidTr="00BC1BAC">
        <w:tc>
          <w:tcPr>
            <w:tcW w:w="935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5CBEA87" w14:textId="77777777" w:rsidR="00157404" w:rsidRPr="00BC1BAC" w:rsidRDefault="00157404" w:rsidP="00157404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BAC">
              <w:rPr>
                <w:rFonts w:ascii="Arial" w:hAnsi="Arial" w:cs="Arial"/>
                <w:color w:val="000000"/>
                <w:sz w:val="22"/>
                <w:szCs w:val="22"/>
              </w:rPr>
              <w:t>Additive and dominant PRS</w:t>
            </w:r>
          </w:p>
        </w:tc>
      </w:tr>
      <w:tr w:rsidR="00157404" w:rsidRPr="00BC1BAC" w14:paraId="297955B8" w14:textId="77777777" w:rsidTr="00BC1BAC">
        <w:tc>
          <w:tcPr>
            <w:tcW w:w="4675" w:type="dxa"/>
            <w:tcBorders>
              <w:left w:val="single" w:sz="4" w:space="0" w:color="auto"/>
            </w:tcBorders>
          </w:tcPr>
          <w:p w14:paraId="3AEB7199" w14:textId="4A5ABFF4" w:rsidR="00157404" w:rsidRPr="00BC1BAC" w:rsidRDefault="00157404" w:rsidP="003D356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BA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drawing>
                <wp:inline distT="0" distB="0" distL="0" distR="0" wp14:anchorId="1682C0E5" wp14:editId="4316570E">
                  <wp:extent cx="2210764" cy="2210764"/>
                  <wp:effectExtent l="0" t="0" r="0" b="0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Picture 33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3824" cy="22338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  <w:tcBorders>
              <w:right w:val="single" w:sz="4" w:space="0" w:color="auto"/>
            </w:tcBorders>
          </w:tcPr>
          <w:p w14:paraId="7571CAAD" w14:textId="35DD065B" w:rsidR="00157404" w:rsidRPr="00BC1BAC" w:rsidRDefault="00157404" w:rsidP="003D356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BA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drawing>
                <wp:inline distT="0" distB="0" distL="0" distR="0" wp14:anchorId="7B49AD84" wp14:editId="71EBFE5B">
                  <wp:extent cx="2210435" cy="2210435"/>
                  <wp:effectExtent l="0" t="0" r="0" b="0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Picture 36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9019" cy="22290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57404" w:rsidRPr="00BC1BAC" w14:paraId="079E075B" w14:textId="77777777" w:rsidTr="00BC1BAC">
        <w:tc>
          <w:tcPr>
            <w:tcW w:w="935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EDA4BE3" w14:textId="77777777" w:rsidR="00157404" w:rsidRPr="00BC1BAC" w:rsidRDefault="00157404" w:rsidP="00157404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BAC">
              <w:rPr>
                <w:rFonts w:ascii="Arial" w:hAnsi="Arial" w:cs="Arial"/>
                <w:color w:val="000000"/>
                <w:sz w:val="22"/>
                <w:szCs w:val="22"/>
              </w:rPr>
              <w:t>Additive and recessive PRS</w:t>
            </w:r>
          </w:p>
        </w:tc>
      </w:tr>
      <w:tr w:rsidR="00157404" w:rsidRPr="00BC1BAC" w14:paraId="0C1AF2B7" w14:textId="77777777" w:rsidTr="00BC1BAC">
        <w:tc>
          <w:tcPr>
            <w:tcW w:w="4675" w:type="dxa"/>
            <w:tcBorders>
              <w:left w:val="single" w:sz="4" w:space="0" w:color="auto"/>
            </w:tcBorders>
          </w:tcPr>
          <w:p w14:paraId="548CD0E6" w14:textId="3F9A10F4" w:rsidR="00157404" w:rsidRPr="00BC1BAC" w:rsidRDefault="00157404" w:rsidP="003D356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BA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drawing>
                <wp:inline distT="0" distB="0" distL="0" distR="0" wp14:anchorId="1489457F" wp14:editId="5192E5B6">
                  <wp:extent cx="2210435" cy="2210435"/>
                  <wp:effectExtent l="0" t="0" r="0" b="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Picture 34"/>
                          <pic:cNvPicPr/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9530" cy="22295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  <w:tcBorders>
              <w:right w:val="single" w:sz="4" w:space="0" w:color="auto"/>
            </w:tcBorders>
          </w:tcPr>
          <w:p w14:paraId="3936F327" w14:textId="3A70EA46" w:rsidR="00157404" w:rsidRPr="00BC1BAC" w:rsidRDefault="00157404" w:rsidP="003D356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BA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drawing>
                <wp:inline distT="0" distB="0" distL="0" distR="0" wp14:anchorId="18D84F62" wp14:editId="1B11D9FE">
                  <wp:extent cx="2210435" cy="2210435"/>
                  <wp:effectExtent l="0" t="0" r="0" b="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Picture 37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0480" cy="22204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57404" w:rsidRPr="00BC1BAC" w14:paraId="64D9579B" w14:textId="77777777" w:rsidTr="00BC1BAC">
        <w:tc>
          <w:tcPr>
            <w:tcW w:w="935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BCAA0" w14:textId="77777777" w:rsidR="00157404" w:rsidRPr="00BC1BAC" w:rsidRDefault="00157404" w:rsidP="00157404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BAC">
              <w:rPr>
                <w:rFonts w:ascii="Arial" w:hAnsi="Arial" w:cs="Arial"/>
                <w:color w:val="000000"/>
                <w:sz w:val="22"/>
                <w:szCs w:val="22"/>
              </w:rPr>
              <w:t>Dominant and recessive PRS</w:t>
            </w:r>
          </w:p>
        </w:tc>
      </w:tr>
    </w:tbl>
    <w:p w14:paraId="03ABF441" w14:textId="22AB387E" w:rsidR="00157404" w:rsidRDefault="00BC1BAC" w:rsidP="00157404">
      <w:r>
        <w:t xml:space="preserve">Supplemental Figure </w:t>
      </w:r>
      <w:r w:rsidR="00892F03">
        <w:t>4</w:t>
      </w:r>
      <w:r>
        <w:t xml:space="preserve">. </w:t>
      </w:r>
      <w:r>
        <w:rPr>
          <w:rFonts w:ascii="Arial" w:hAnsi="Arial" w:cs="Arial"/>
          <w:color w:val="000000"/>
        </w:rPr>
        <w:t xml:space="preserve">Multi-dimensional PRV and </w:t>
      </w:r>
      <w:r>
        <w:rPr>
          <w:rFonts w:ascii="Arial" w:hAnsi="Arial" w:cs="Arial"/>
          <w:color w:val="000000"/>
        </w:rPr>
        <w:t>T2D</w:t>
      </w:r>
      <w:r>
        <w:rPr>
          <w:rFonts w:ascii="Arial" w:hAnsi="Arial" w:cs="Arial"/>
          <w:color w:val="000000"/>
        </w:rPr>
        <w:t xml:space="preserve"> risk under p-value of </w:t>
      </w:r>
      <w:r>
        <w:rPr>
          <w:rFonts w:ascii="Arial" w:hAnsi="Arial" w:cs="Arial"/>
          <w:color w:val="000000"/>
        </w:rPr>
        <w:t>0.05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311DE3" w:rsidRPr="00BC1BAC" w14:paraId="74FC37BC" w14:textId="77777777" w:rsidTr="003D356E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1F7D6" w14:textId="77777777" w:rsidR="00157404" w:rsidRPr="00BC1BAC" w:rsidRDefault="00157404" w:rsidP="003D356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BAC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UKBB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DB6D8" w14:textId="77777777" w:rsidR="00157404" w:rsidRPr="00BC1BAC" w:rsidRDefault="00157404" w:rsidP="003D356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C1BAC">
              <w:rPr>
                <w:rFonts w:ascii="Arial" w:hAnsi="Arial" w:cs="Arial"/>
                <w:color w:val="000000"/>
                <w:sz w:val="22"/>
                <w:szCs w:val="22"/>
              </w:rPr>
              <w:t>eMERGE</w:t>
            </w:r>
            <w:proofErr w:type="spellEnd"/>
          </w:p>
        </w:tc>
      </w:tr>
      <w:tr w:rsidR="00311DE3" w:rsidRPr="00BC1BAC" w14:paraId="580B9028" w14:textId="77777777" w:rsidTr="00BC1BAC">
        <w:tc>
          <w:tcPr>
            <w:tcW w:w="4675" w:type="dxa"/>
            <w:tcBorders>
              <w:top w:val="single" w:sz="4" w:space="0" w:color="auto"/>
              <w:left w:val="single" w:sz="4" w:space="0" w:color="auto"/>
            </w:tcBorders>
          </w:tcPr>
          <w:p w14:paraId="0AF31B24" w14:textId="1AA3FD25" w:rsidR="00157404" w:rsidRPr="00BC1BAC" w:rsidRDefault="00311DE3" w:rsidP="003D356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BA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drawing>
                <wp:inline distT="0" distB="0" distL="0" distR="0" wp14:anchorId="20333FF9" wp14:editId="125A8C15">
                  <wp:extent cx="2245489" cy="2245489"/>
                  <wp:effectExtent l="0" t="0" r="2540" b="2540"/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Picture 47"/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68288" cy="22682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  <w:tcBorders>
              <w:top w:val="single" w:sz="4" w:space="0" w:color="auto"/>
              <w:right w:val="single" w:sz="4" w:space="0" w:color="auto"/>
            </w:tcBorders>
          </w:tcPr>
          <w:p w14:paraId="2B64E0A9" w14:textId="762F0934" w:rsidR="00157404" w:rsidRPr="00BC1BAC" w:rsidRDefault="00311DE3" w:rsidP="003D356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BA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drawing>
                <wp:inline distT="0" distB="0" distL="0" distR="0" wp14:anchorId="05810349" wp14:editId="5C0A529F">
                  <wp:extent cx="2245360" cy="2245360"/>
                  <wp:effectExtent l="0" t="0" r="2540" b="2540"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Picture 44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68618" cy="22686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57404" w:rsidRPr="00BC1BAC" w14:paraId="56A9DEB8" w14:textId="77777777" w:rsidTr="00BC1BAC">
        <w:tc>
          <w:tcPr>
            <w:tcW w:w="935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EA6236D" w14:textId="77777777" w:rsidR="00157404" w:rsidRPr="00BC1BAC" w:rsidRDefault="00157404" w:rsidP="00157404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BAC">
              <w:rPr>
                <w:rFonts w:ascii="Arial" w:hAnsi="Arial" w:cs="Arial"/>
                <w:color w:val="000000"/>
                <w:sz w:val="22"/>
                <w:szCs w:val="22"/>
              </w:rPr>
              <w:t>Additive and dominant PRS</w:t>
            </w:r>
          </w:p>
        </w:tc>
      </w:tr>
      <w:tr w:rsidR="00311DE3" w:rsidRPr="00BC1BAC" w14:paraId="1E21F6E8" w14:textId="77777777" w:rsidTr="00BC1BAC">
        <w:tc>
          <w:tcPr>
            <w:tcW w:w="4675" w:type="dxa"/>
            <w:tcBorders>
              <w:left w:val="single" w:sz="4" w:space="0" w:color="auto"/>
            </w:tcBorders>
          </w:tcPr>
          <w:p w14:paraId="4DD215AE" w14:textId="44DFFFA4" w:rsidR="00157404" w:rsidRPr="00BC1BAC" w:rsidRDefault="00311DE3" w:rsidP="003D356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BA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drawing>
                <wp:inline distT="0" distB="0" distL="0" distR="0" wp14:anchorId="605F0CBE" wp14:editId="7B71E9D5">
                  <wp:extent cx="2245360" cy="2245360"/>
                  <wp:effectExtent l="0" t="0" r="2540" b="254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Picture 48"/>
                          <pic:cNvPicPr/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1959" cy="22519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  <w:tcBorders>
              <w:right w:val="single" w:sz="4" w:space="0" w:color="auto"/>
            </w:tcBorders>
          </w:tcPr>
          <w:p w14:paraId="0F969014" w14:textId="62084565" w:rsidR="00157404" w:rsidRPr="00BC1BAC" w:rsidRDefault="00311DE3" w:rsidP="003D356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BA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drawing>
                <wp:inline distT="0" distB="0" distL="0" distR="0" wp14:anchorId="725B0DFA" wp14:editId="2DA12316">
                  <wp:extent cx="2245360" cy="2245360"/>
                  <wp:effectExtent l="0" t="0" r="2540" b="2540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Picture 45"/>
                          <pic:cNvPicPr/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63722" cy="22637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57404" w:rsidRPr="00BC1BAC" w14:paraId="4CDB9F54" w14:textId="77777777" w:rsidTr="00BC1BAC">
        <w:tc>
          <w:tcPr>
            <w:tcW w:w="935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809D922" w14:textId="77777777" w:rsidR="00157404" w:rsidRPr="00BC1BAC" w:rsidRDefault="00157404" w:rsidP="00157404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BAC">
              <w:rPr>
                <w:rFonts w:ascii="Arial" w:hAnsi="Arial" w:cs="Arial"/>
                <w:color w:val="000000"/>
                <w:sz w:val="22"/>
                <w:szCs w:val="22"/>
              </w:rPr>
              <w:t>Additive and recessive PRS</w:t>
            </w:r>
          </w:p>
        </w:tc>
      </w:tr>
      <w:tr w:rsidR="00311DE3" w:rsidRPr="00BC1BAC" w14:paraId="28E2BBB0" w14:textId="77777777" w:rsidTr="00BC1BAC">
        <w:tc>
          <w:tcPr>
            <w:tcW w:w="4675" w:type="dxa"/>
            <w:tcBorders>
              <w:left w:val="single" w:sz="4" w:space="0" w:color="auto"/>
            </w:tcBorders>
          </w:tcPr>
          <w:p w14:paraId="207C3947" w14:textId="68B8C74C" w:rsidR="00157404" w:rsidRPr="00BC1BAC" w:rsidRDefault="00311DE3" w:rsidP="003D356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BA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drawing>
                <wp:inline distT="0" distB="0" distL="0" distR="0" wp14:anchorId="13C29EEE" wp14:editId="08D9F9B1">
                  <wp:extent cx="2245489" cy="2245489"/>
                  <wp:effectExtent l="0" t="0" r="2540" b="254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Picture 49"/>
                          <pic:cNvPicPr/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67708" cy="2267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  <w:tcBorders>
              <w:right w:val="single" w:sz="4" w:space="0" w:color="auto"/>
            </w:tcBorders>
          </w:tcPr>
          <w:p w14:paraId="58AE1183" w14:textId="22F34F1A" w:rsidR="00157404" w:rsidRPr="00BC1BAC" w:rsidRDefault="00311DE3" w:rsidP="003D356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BA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drawing>
                <wp:inline distT="0" distB="0" distL="0" distR="0" wp14:anchorId="6B2E69BD" wp14:editId="14930642">
                  <wp:extent cx="2245360" cy="2245360"/>
                  <wp:effectExtent l="0" t="0" r="2540" b="2540"/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Picture 46"/>
                          <pic:cNvPicPr/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8146" cy="22581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57404" w:rsidRPr="00BC1BAC" w14:paraId="0076F9DD" w14:textId="77777777" w:rsidTr="00BC1BAC">
        <w:tc>
          <w:tcPr>
            <w:tcW w:w="935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64F24" w14:textId="77777777" w:rsidR="00157404" w:rsidRPr="00BC1BAC" w:rsidRDefault="00157404" w:rsidP="00157404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1BAC">
              <w:rPr>
                <w:rFonts w:ascii="Arial" w:hAnsi="Arial" w:cs="Arial"/>
                <w:color w:val="000000"/>
                <w:sz w:val="22"/>
                <w:szCs w:val="22"/>
              </w:rPr>
              <w:t>Dominant and recessive PRS</w:t>
            </w:r>
          </w:p>
        </w:tc>
      </w:tr>
    </w:tbl>
    <w:p w14:paraId="26FEB238" w14:textId="0F71768B" w:rsidR="00157404" w:rsidRPr="00157404" w:rsidRDefault="00BC1BAC" w:rsidP="00157404">
      <w:r>
        <w:t xml:space="preserve">Supplemental Figure </w:t>
      </w:r>
      <w:r w:rsidR="00892F03">
        <w:t>5</w:t>
      </w:r>
      <w:r>
        <w:t xml:space="preserve">. </w:t>
      </w:r>
      <w:r>
        <w:rPr>
          <w:rFonts w:ascii="Arial" w:hAnsi="Arial" w:cs="Arial"/>
          <w:color w:val="000000"/>
        </w:rPr>
        <w:t xml:space="preserve">Multi-dimensional PRV and T2D risk under p-value of </w:t>
      </w:r>
      <w:r>
        <w:rPr>
          <w:rFonts w:ascii="Arial" w:hAnsi="Arial" w:cs="Arial"/>
          <w:color w:val="000000"/>
        </w:rPr>
        <w:t>1.</w:t>
      </w:r>
    </w:p>
    <w:sectPr w:rsidR="00157404" w:rsidRPr="001574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3D4248"/>
    <w:multiLevelType w:val="hybridMultilevel"/>
    <w:tmpl w:val="6324B618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115DD3"/>
    <w:multiLevelType w:val="hybridMultilevel"/>
    <w:tmpl w:val="6324B61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0001B5"/>
    <w:multiLevelType w:val="hybridMultilevel"/>
    <w:tmpl w:val="6324B618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C4023FC"/>
    <w:multiLevelType w:val="hybridMultilevel"/>
    <w:tmpl w:val="6324B618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4EC"/>
    <w:rsid w:val="00157404"/>
    <w:rsid w:val="002D4ACE"/>
    <w:rsid w:val="00311DE3"/>
    <w:rsid w:val="006F2699"/>
    <w:rsid w:val="007A6785"/>
    <w:rsid w:val="00892F03"/>
    <w:rsid w:val="00987559"/>
    <w:rsid w:val="00BB312D"/>
    <w:rsid w:val="00BC1BAC"/>
    <w:rsid w:val="00E964EC"/>
    <w:rsid w:val="00F41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4F0F7"/>
  <w15:chartTrackingRefBased/>
  <w15:docId w15:val="{5C1F312C-26CF-1C42-A1BC-57D681224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64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964EC"/>
    <w:pPr>
      <w:ind w:left="720"/>
      <w:contextualSpacing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26" Type="http://schemas.openxmlformats.org/officeDocument/2006/relationships/image" Target="media/image22.emf"/><Relationship Id="rId3" Type="http://schemas.openxmlformats.org/officeDocument/2006/relationships/settings" Target="settings.xml"/><Relationship Id="rId21" Type="http://schemas.openxmlformats.org/officeDocument/2006/relationships/image" Target="media/image17.emf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5" Type="http://schemas.openxmlformats.org/officeDocument/2006/relationships/image" Target="media/image21.emf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20" Type="http://schemas.openxmlformats.org/officeDocument/2006/relationships/image" Target="media/image16.emf"/><Relationship Id="rId29" Type="http://schemas.openxmlformats.org/officeDocument/2006/relationships/image" Target="media/image25.emf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24" Type="http://schemas.openxmlformats.org/officeDocument/2006/relationships/image" Target="media/image20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23" Type="http://schemas.openxmlformats.org/officeDocument/2006/relationships/image" Target="media/image19.emf"/><Relationship Id="rId28" Type="http://schemas.openxmlformats.org/officeDocument/2006/relationships/image" Target="media/image24.emf"/><Relationship Id="rId10" Type="http://schemas.openxmlformats.org/officeDocument/2006/relationships/image" Target="media/image6.emf"/><Relationship Id="rId19" Type="http://schemas.openxmlformats.org/officeDocument/2006/relationships/image" Target="media/image15.emf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Relationship Id="rId22" Type="http://schemas.openxmlformats.org/officeDocument/2006/relationships/image" Target="media/image18.emf"/><Relationship Id="rId27" Type="http://schemas.openxmlformats.org/officeDocument/2006/relationships/image" Target="media/image23.emf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5</Pages>
  <Words>157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Ruowang</dc:creator>
  <cp:keywords/>
  <dc:description/>
  <cp:lastModifiedBy>Li, Ruowang</cp:lastModifiedBy>
  <cp:revision>2</cp:revision>
  <dcterms:created xsi:type="dcterms:W3CDTF">2022-02-22T19:06:00Z</dcterms:created>
  <dcterms:modified xsi:type="dcterms:W3CDTF">2022-02-22T19:49:00Z</dcterms:modified>
</cp:coreProperties>
</file>